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E1E54AB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5E584EE8" w14:textId="63A80302" w:rsidR="00994A3D" w:rsidRPr="00994A3D" w:rsidRDefault="00654E8F" w:rsidP="0001436A">
      <w:pPr>
        <w:pStyle w:val="1"/>
      </w:pPr>
      <w:proofErr w:type="spellStart"/>
      <w:r w:rsidRPr="00994A3D">
        <w:t>SupplementaryTables</w:t>
      </w:r>
      <w:proofErr w:type="spellEnd"/>
    </w:p>
    <w:p w14:paraId="26D62E44" w14:textId="77777777" w:rsidR="00B300E4" w:rsidRPr="00F96275" w:rsidRDefault="00B300E4" w:rsidP="00B300E4">
      <w:pPr>
        <w:pStyle w:val="a9"/>
        <w:jc w:val="center"/>
      </w:pPr>
      <w:r w:rsidRPr="00F96275">
        <w:t>Table. S</w:t>
      </w:r>
      <w:r w:rsidRPr="00F96275">
        <w:fldChar w:fldCharType="begin"/>
      </w:r>
      <w:r w:rsidRPr="00F96275">
        <w:instrText xml:space="preserve"> SEQ Table._S \* ARABIC </w:instrText>
      </w:r>
      <w:r w:rsidRPr="00F96275">
        <w:fldChar w:fldCharType="separate"/>
      </w:r>
      <w:r w:rsidRPr="00F96275">
        <w:rPr>
          <w:noProof/>
        </w:rPr>
        <w:t>1</w:t>
      </w:r>
      <w:r w:rsidRPr="00F96275">
        <w:fldChar w:fldCharType="end"/>
      </w:r>
      <w:r w:rsidRPr="00F96275">
        <w:rPr>
          <w:rFonts w:hint="eastAsia"/>
        </w:rPr>
        <w:t xml:space="preserve"> </w:t>
      </w:r>
      <w:r w:rsidRPr="00F96275">
        <w:rPr>
          <w:color w:val="000000"/>
          <w:sz w:val="18"/>
          <w:szCs w:val="18"/>
        </w:rPr>
        <w:t>Aroma descriptor</w:t>
      </w:r>
      <w:r w:rsidRPr="00F96275">
        <w:rPr>
          <w:rFonts w:hint="eastAsia"/>
          <w:color w:val="000000"/>
          <w:sz w:val="18"/>
          <w:szCs w:val="18"/>
        </w:rPr>
        <w:t xml:space="preserve"> and threshold</w:t>
      </w:r>
    </w:p>
    <w:tbl>
      <w:tblPr>
        <w:tblW w:w="6345" w:type="dxa"/>
        <w:jc w:val="center"/>
        <w:tblLayout w:type="fixed"/>
        <w:tblLook w:val="0000" w:firstRow="0" w:lastRow="0" w:firstColumn="0" w:lastColumn="0" w:noHBand="0" w:noVBand="0"/>
      </w:tblPr>
      <w:tblGrid>
        <w:gridCol w:w="1978"/>
        <w:gridCol w:w="2666"/>
        <w:gridCol w:w="1701"/>
      </w:tblGrid>
      <w:tr w:rsidR="00B300E4" w:rsidRPr="0096060B" w14:paraId="08769B71" w14:textId="77777777" w:rsidTr="00B300E4">
        <w:trPr>
          <w:trHeight w:val="315"/>
          <w:jc w:val="center"/>
        </w:trPr>
        <w:tc>
          <w:tcPr>
            <w:tcW w:w="1978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01B9AE1D" w14:textId="77777777" w:rsidR="00B300E4" w:rsidRPr="0096060B" w:rsidRDefault="00B300E4" w:rsidP="00B300E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6060B">
              <w:rPr>
                <w:rFonts w:hint="eastAsia"/>
                <w:b/>
                <w:bCs/>
                <w:color w:val="000000"/>
                <w:sz w:val="18"/>
                <w:szCs w:val="18"/>
              </w:rPr>
              <w:t>C</w:t>
            </w:r>
            <w:r w:rsidRPr="0096060B">
              <w:rPr>
                <w:b/>
                <w:bCs/>
                <w:color w:val="000000"/>
                <w:sz w:val="18"/>
                <w:szCs w:val="18"/>
              </w:rPr>
              <w:t>ompounds</w:t>
            </w:r>
          </w:p>
        </w:tc>
        <w:tc>
          <w:tcPr>
            <w:tcW w:w="2666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4B5945FB" w14:textId="77777777" w:rsidR="00B300E4" w:rsidRPr="0096060B" w:rsidRDefault="00B300E4" w:rsidP="00B300E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ECE">
              <w:rPr>
                <w:b/>
                <w:bCs/>
                <w:color w:val="000000"/>
                <w:sz w:val="18"/>
                <w:szCs w:val="18"/>
              </w:rPr>
              <w:t>Aroma descriptor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</w:tcPr>
          <w:p w14:paraId="3ADE97E9" w14:textId="77777777" w:rsidR="00B300E4" w:rsidRPr="0096060B" w:rsidRDefault="00B300E4" w:rsidP="00B300E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481ECE">
              <w:rPr>
                <w:b/>
                <w:bCs/>
                <w:color w:val="000000"/>
                <w:sz w:val="18"/>
                <w:szCs w:val="18"/>
              </w:rPr>
              <w:t>Aroma threshold (mg/L)</w:t>
            </w:r>
          </w:p>
        </w:tc>
      </w:tr>
      <w:tr w:rsidR="00B300E4" w:rsidRPr="0096060B" w14:paraId="3E324E13" w14:textId="77777777" w:rsidTr="00B300E4">
        <w:trPr>
          <w:gridAfter w:val="1"/>
          <w:wAfter w:w="1701" w:type="dxa"/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 w14:paraId="4935F0B4" w14:textId="77777777" w:rsidR="00B300E4" w:rsidRPr="0096060B" w:rsidRDefault="00B300E4" w:rsidP="00B300E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6060B">
              <w:rPr>
                <w:b/>
                <w:bCs/>
                <w:color w:val="000000"/>
                <w:sz w:val="18"/>
                <w:szCs w:val="18"/>
              </w:rPr>
              <w:t>ACETATE ESTERS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 w14:paraId="355FFB23" w14:textId="77777777" w:rsidR="00B300E4" w:rsidRPr="0096060B" w:rsidRDefault="00B300E4" w:rsidP="00B300E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B300E4" w:rsidRPr="0096060B" w14:paraId="6B940CCD" w14:textId="77777777" w:rsidTr="00B300E4">
        <w:trPr>
          <w:trHeight w:val="90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E9F902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96060B">
              <w:rPr>
                <w:color w:val="000000"/>
                <w:sz w:val="18"/>
                <w:szCs w:val="18"/>
              </w:rPr>
              <w:t>Ethyl acetate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D028DDA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481ECE">
              <w:rPr>
                <w:color w:val="000000"/>
                <w:sz w:val="18"/>
                <w:szCs w:val="18"/>
              </w:rPr>
              <w:t>VA, nail polish, fru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608D304" w14:textId="77777777" w:rsidR="00B300E4" w:rsidRPr="00481ECE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.5</w:t>
            </w:r>
          </w:p>
        </w:tc>
      </w:tr>
      <w:tr w:rsidR="00B300E4" w:rsidRPr="0096060B" w14:paraId="3527584B" w14:textId="77777777" w:rsidTr="00B300E4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9BC1833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96060B">
              <w:rPr>
                <w:color w:val="000000"/>
                <w:sz w:val="18"/>
                <w:szCs w:val="18"/>
              </w:rPr>
              <w:t>Isoamyl acetate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F91C98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F81707">
              <w:rPr>
                <w:color w:val="000000"/>
                <w:sz w:val="18"/>
                <w:szCs w:val="18"/>
              </w:rPr>
              <w:t>banana, fru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CAB250" w14:textId="77777777" w:rsidR="00B300E4" w:rsidRPr="00481ECE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481ECE">
              <w:rPr>
                <w:color w:val="000000"/>
                <w:sz w:val="18"/>
                <w:szCs w:val="18"/>
              </w:rPr>
              <w:t>0.0</w:t>
            </w:r>
            <w:r>
              <w:rPr>
                <w:rFonts w:hint="eastAsia"/>
                <w:color w:val="000000"/>
                <w:sz w:val="18"/>
                <w:szCs w:val="18"/>
              </w:rPr>
              <w:t>5</w:t>
            </w:r>
          </w:p>
        </w:tc>
      </w:tr>
      <w:tr w:rsidR="00B300E4" w:rsidRPr="0096060B" w14:paraId="58BA7ECD" w14:textId="77777777" w:rsidTr="00B300E4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172F5B0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96060B">
              <w:rPr>
                <w:color w:val="000000"/>
                <w:sz w:val="18"/>
                <w:szCs w:val="18"/>
              </w:rPr>
              <w:t>Hexyl acetate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483381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pple, cherry, floral, pea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ECE282" w14:textId="77777777" w:rsidR="00B300E4" w:rsidRPr="00481ECE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4</w:t>
            </w:r>
          </w:p>
        </w:tc>
      </w:tr>
      <w:tr w:rsidR="00B300E4" w:rsidRPr="0096060B" w14:paraId="05C97E12" w14:textId="77777777" w:rsidTr="00B300E4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59F55B1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96060B">
              <w:rPr>
                <w:color w:val="000000"/>
                <w:sz w:val="18"/>
                <w:szCs w:val="18"/>
              </w:rPr>
              <w:t>2-Phenethyl acetate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CA72B43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F81707">
              <w:rPr>
                <w:color w:val="000000"/>
                <w:sz w:val="18"/>
                <w:szCs w:val="18"/>
              </w:rPr>
              <w:t>honey, rose, tobacco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4337983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481ECE">
              <w:rPr>
                <w:color w:val="000000"/>
                <w:sz w:val="18"/>
                <w:szCs w:val="18"/>
              </w:rPr>
              <w:t>0.25</w:t>
            </w:r>
          </w:p>
        </w:tc>
      </w:tr>
      <w:tr w:rsidR="00B300E4" w:rsidRPr="0096060B" w14:paraId="7DDD62A6" w14:textId="77777777" w:rsidTr="00B300E4">
        <w:trPr>
          <w:gridAfter w:val="1"/>
          <w:wAfter w:w="1701" w:type="dxa"/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 w14:paraId="1DF62619" w14:textId="77777777" w:rsidR="00B300E4" w:rsidRPr="0096060B" w:rsidRDefault="00B300E4" w:rsidP="00B300E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6060B">
              <w:rPr>
                <w:b/>
                <w:bCs/>
                <w:color w:val="000000"/>
                <w:sz w:val="18"/>
                <w:szCs w:val="18"/>
              </w:rPr>
              <w:t>ETHYL ESTERS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 w14:paraId="07205158" w14:textId="77777777" w:rsidR="00B300E4" w:rsidRPr="0096060B" w:rsidRDefault="00B300E4" w:rsidP="00B300E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B300E4" w:rsidRPr="0096060B" w14:paraId="1D93B254" w14:textId="77777777" w:rsidTr="00B300E4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1E77A9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96060B">
              <w:rPr>
                <w:color w:val="000000"/>
                <w:sz w:val="18"/>
                <w:szCs w:val="18"/>
              </w:rPr>
              <w:t>Ethyl lactate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8E163E2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F81707">
              <w:rPr>
                <w:color w:val="000000"/>
                <w:sz w:val="18"/>
                <w:szCs w:val="18"/>
              </w:rPr>
              <w:t>floral, fru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C1DEF7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54.0</w:t>
            </w:r>
          </w:p>
        </w:tc>
      </w:tr>
      <w:tr w:rsidR="00B300E4" w:rsidRPr="0096060B" w14:paraId="364BBD5A" w14:textId="77777777" w:rsidTr="00B300E4">
        <w:trPr>
          <w:trHeight w:val="299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2CF916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96060B">
              <w:rPr>
                <w:color w:val="000000"/>
                <w:sz w:val="18"/>
                <w:szCs w:val="18"/>
              </w:rPr>
              <w:t>Ethyl hexanoate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5CA027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F81707">
              <w:rPr>
                <w:color w:val="000000"/>
                <w:sz w:val="18"/>
                <w:szCs w:val="18"/>
              </w:rPr>
              <w:t>apple peel, fru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A78C5DE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481ECE">
              <w:rPr>
                <w:color w:val="000000"/>
                <w:sz w:val="18"/>
                <w:szCs w:val="18"/>
              </w:rPr>
              <w:t>0.0</w:t>
            </w:r>
            <w:r>
              <w:rPr>
                <w:rFonts w:hint="eastAsia"/>
                <w:color w:val="000000"/>
                <w:sz w:val="18"/>
                <w:szCs w:val="18"/>
              </w:rPr>
              <w:t>45</w:t>
            </w:r>
          </w:p>
        </w:tc>
      </w:tr>
      <w:tr w:rsidR="00B300E4" w:rsidRPr="0096060B" w14:paraId="18158204" w14:textId="77777777" w:rsidTr="00B300E4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ABE829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96060B">
              <w:rPr>
                <w:color w:val="000000"/>
                <w:sz w:val="18"/>
                <w:szCs w:val="18"/>
              </w:rPr>
              <w:t>Ethyl octanoate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F624CA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F81707">
              <w:rPr>
                <w:color w:val="000000"/>
                <w:sz w:val="18"/>
                <w:szCs w:val="18"/>
              </w:rPr>
              <w:t>pear, ripe banana, swee</w:t>
            </w:r>
            <w:r>
              <w:rPr>
                <w:rFonts w:hint="eastAsia"/>
                <w:color w:val="000000"/>
                <w:sz w:val="18"/>
                <w:szCs w:val="18"/>
              </w:rPr>
              <w:t>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EE468D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6</w:t>
            </w:r>
          </w:p>
        </w:tc>
      </w:tr>
      <w:tr w:rsidR="00B300E4" w:rsidRPr="0096060B" w14:paraId="304CAAA3" w14:textId="77777777" w:rsidTr="00B300E4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29916C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96060B">
              <w:rPr>
                <w:color w:val="000000"/>
                <w:sz w:val="18"/>
                <w:szCs w:val="18"/>
              </w:rPr>
              <w:t>Ethyl decanoate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1BC9807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F81707">
              <w:rPr>
                <w:color w:val="000000"/>
                <w:sz w:val="18"/>
                <w:szCs w:val="18"/>
              </w:rPr>
              <w:t>floral, fru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211C6F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481ECE">
              <w:rPr>
                <w:color w:val="000000"/>
                <w:sz w:val="18"/>
                <w:szCs w:val="18"/>
              </w:rPr>
              <w:t>0.2</w:t>
            </w:r>
          </w:p>
        </w:tc>
      </w:tr>
      <w:tr w:rsidR="00B300E4" w:rsidRPr="0096060B" w14:paraId="4B8E422A" w14:textId="77777777" w:rsidTr="00B300E4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83B00AA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96060B">
              <w:rPr>
                <w:color w:val="000000"/>
                <w:sz w:val="18"/>
                <w:szCs w:val="18"/>
              </w:rPr>
              <w:t xml:space="preserve">Ethyl </w:t>
            </w:r>
            <w:proofErr w:type="spellStart"/>
            <w:r w:rsidRPr="0096060B">
              <w:rPr>
                <w:color w:val="000000"/>
                <w:sz w:val="18"/>
                <w:szCs w:val="18"/>
              </w:rPr>
              <w:t>dodecanoate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953E3E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A81AB1D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300E4" w:rsidRPr="0096060B" w14:paraId="2CB7962B" w14:textId="77777777" w:rsidTr="00B300E4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B8D1BCD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96060B">
              <w:rPr>
                <w:color w:val="000000"/>
                <w:sz w:val="18"/>
                <w:szCs w:val="18"/>
              </w:rPr>
              <w:t xml:space="preserve">Ethyl </w:t>
            </w:r>
            <w:proofErr w:type="spellStart"/>
            <w:r w:rsidRPr="0096060B">
              <w:rPr>
                <w:color w:val="000000"/>
                <w:sz w:val="18"/>
                <w:szCs w:val="18"/>
              </w:rPr>
              <w:t>tetradecanoate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705971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243950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300E4" w:rsidRPr="0096060B" w14:paraId="4A80F31E" w14:textId="77777777" w:rsidTr="00B300E4">
        <w:trPr>
          <w:gridAfter w:val="1"/>
          <w:wAfter w:w="1701" w:type="dxa"/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 w14:paraId="0AC1EC0C" w14:textId="77777777" w:rsidR="00B300E4" w:rsidRPr="0096060B" w:rsidRDefault="00B300E4" w:rsidP="00B300E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6060B">
              <w:rPr>
                <w:b/>
                <w:bCs/>
                <w:color w:val="000000"/>
                <w:sz w:val="18"/>
                <w:szCs w:val="18"/>
              </w:rPr>
              <w:t>OTHER ESTERS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 w14:paraId="4C894DF8" w14:textId="77777777" w:rsidR="00B300E4" w:rsidRPr="0096060B" w:rsidRDefault="00B300E4" w:rsidP="00B300E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B300E4" w:rsidRPr="0096060B" w14:paraId="7278C17B" w14:textId="77777777" w:rsidTr="00B300E4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FFB9F70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96060B">
              <w:rPr>
                <w:color w:val="000000"/>
                <w:sz w:val="18"/>
                <w:szCs w:val="18"/>
              </w:rPr>
              <w:t>Diethyl succinate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32067DA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BD31CC">
              <w:rPr>
                <w:color w:val="000000"/>
                <w:sz w:val="18"/>
                <w:szCs w:val="18"/>
              </w:rPr>
              <w:t>fru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D3CD9B6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250.0</w:t>
            </w:r>
          </w:p>
        </w:tc>
      </w:tr>
      <w:tr w:rsidR="00B300E4" w:rsidRPr="0096060B" w14:paraId="5E6DF783" w14:textId="77777777" w:rsidTr="00B300E4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DA37C85" w14:textId="77777777" w:rsidR="00B300E4" w:rsidRPr="0096060B" w:rsidRDefault="00B300E4" w:rsidP="00B300E4">
            <w:pPr>
              <w:ind w:firstLineChars="50" w:firstLine="90"/>
              <w:jc w:val="center"/>
              <w:rPr>
                <w:color w:val="000000"/>
                <w:sz w:val="18"/>
                <w:szCs w:val="18"/>
              </w:rPr>
            </w:pPr>
            <w:r w:rsidRPr="0096060B">
              <w:rPr>
                <w:color w:val="000000"/>
                <w:sz w:val="18"/>
                <w:szCs w:val="18"/>
              </w:rPr>
              <w:t>Isoamyl hexanoate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ECB3CA" w14:textId="77777777" w:rsidR="00B300E4" w:rsidRPr="0096060B" w:rsidRDefault="00B300E4" w:rsidP="00B300E4">
            <w:pPr>
              <w:ind w:firstLineChars="50" w:firstLine="9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BA0C12" w14:textId="77777777" w:rsidR="00B300E4" w:rsidRPr="0096060B" w:rsidRDefault="00B300E4" w:rsidP="00B300E4">
            <w:pPr>
              <w:ind w:firstLineChars="50" w:firstLine="9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300E4" w:rsidRPr="0096060B" w14:paraId="0017FD6E" w14:textId="77777777" w:rsidTr="00B300E4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BD48C9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96060B">
              <w:rPr>
                <w:color w:val="000000"/>
                <w:sz w:val="18"/>
                <w:szCs w:val="18"/>
              </w:rPr>
              <w:t>Methyl octanoate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9E2BF2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A08D674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300E4" w:rsidRPr="0096060B" w14:paraId="514D3D0D" w14:textId="77777777" w:rsidTr="00B300E4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3621DE8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96060B">
              <w:rPr>
                <w:color w:val="000000"/>
                <w:sz w:val="18"/>
                <w:szCs w:val="18"/>
              </w:rPr>
              <w:t>Methyl decanoate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2228EB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788AC77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300E4" w:rsidRPr="0096060B" w14:paraId="61FEEF28" w14:textId="77777777" w:rsidTr="00B300E4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B2C0440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96060B">
              <w:rPr>
                <w:color w:val="000000"/>
                <w:sz w:val="18"/>
                <w:szCs w:val="18"/>
              </w:rPr>
              <w:lastRenderedPageBreak/>
              <w:t>Methyl salicylate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2ABCDA4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FCBD82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300E4" w:rsidRPr="0096060B" w14:paraId="69D75565" w14:textId="77777777" w:rsidTr="00B300E4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29B497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96060B">
              <w:rPr>
                <w:color w:val="000000"/>
                <w:sz w:val="18"/>
                <w:szCs w:val="18"/>
              </w:rPr>
              <w:t xml:space="preserve">Total of </w:t>
            </w:r>
            <w:r w:rsidRPr="0096060B">
              <w:rPr>
                <w:rFonts w:hint="eastAsia"/>
                <w:color w:val="000000"/>
                <w:sz w:val="18"/>
                <w:szCs w:val="18"/>
              </w:rPr>
              <w:t>other</w:t>
            </w:r>
            <w:r w:rsidRPr="0096060B">
              <w:rPr>
                <w:color w:val="000000"/>
                <w:sz w:val="18"/>
                <w:szCs w:val="18"/>
              </w:rPr>
              <w:t xml:space="preserve"> esters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01BD47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C71E04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300E4" w:rsidRPr="0096060B" w14:paraId="6679858E" w14:textId="77777777" w:rsidTr="00B300E4">
        <w:trPr>
          <w:gridAfter w:val="1"/>
          <w:wAfter w:w="1701" w:type="dxa"/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 w14:paraId="06811C4F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  <w:highlight w:val="lightGray"/>
              </w:rPr>
            </w:pPr>
            <w:r w:rsidRPr="0096060B">
              <w:rPr>
                <w:color w:val="000000"/>
                <w:sz w:val="18"/>
                <w:szCs w:val="18"/>
                <w:highlight w:val="lightGray"/>
              </w:rPr>
              <w:t>HIGHER ALCOHOLS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 w14:paraId="2227A88A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  <w:highlight w:val="lightGray"/>
              </w:rPr>
            </w:pPr>
          </w:p>
        </w:tc>
      </w:tr>
      <w:tr w:rsidR="00B300E4" w:rsidRPr="0096060B" w14:paraId="6CCB17C4" w14:textId="77777777" w:rsidTr="00B300E4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05871B" w14:textId="77777777" w:rsidR="00B300E4" w:rsidRPr="0096060B" w:rsidRDefault="00B300E4" w:rsidP="00B300E4">
            <w:pPr>
              <w:ind w:firstLineChars="50" w:firstLine="90"/>
              <w:jc w:val="center"/>
              <w:rPr>
                <w:color w:val="000000"/>
                <w:sz w:val="18"/>
                <w:szCs w:val="18"/>
              </w:rPr>
            </w:pPr>
            <w:r w:rsidRPr="0096060B">
              <w:rPr>
                <w:color w:val="000000"/>
                <w:sz w:val="18"/>
                <w:szCs w:val="18"/>
              </w:rPr>
              <w:t>2-Methyl-1-propanol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1CED93" w14:textId="77777777" w:rsidR="00B300E4" w:rsidRPr="0096060B" w:rsidRDefault="00B300E4" w:rsidP="00B300E4">
            <w:pPr>
              <w:ind w:firstLineChars="50" w:firstLine="90"/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AD30747" w14:textId="77777777" w:rsidR="00B300E4" w:rsidRPr="0096060B" w:rsidRDefault="00B300E4" w:rsidP="00B300E4">
            <w:pPr>
              <w:ind w:firstLineChars="50" w:firstLine="90"/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300E4" w:rsidRPr="0096060B" w14:paraId="72B9797D" w14:textId="77777777" w:rsidTr="00B300E4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65BA666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96060B">
              <w:rPr>
                <w:color w:val="000000"/>
                <w:sz w:val="18"/>
                <w:szCs w:val="18"/>
              </w:rPr>
              <w:t>Butanol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0B7BFC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4A03FB9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300E4" w:rsidRPr="0096060B" w14:paraId="00A3359F" w14:textId="77777777" w:rsidTr="00B300E4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076B615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96060B">
              <w:rPr>
                <w:color w:val="000000"/>
                <w:sz w:val="18"/>
                <w:szCs w:val="18"/>
              </w:rPr>
              <w:t>2, 3-Butanediol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5341F43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A05329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300E4" w:rsidRPr="0096060B" w14:paraId="016CA7E1" w14:textId="77777777" w:rsidTr="00B300E4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4CD3A1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96060B">
              <w:rPr>
                <w:color w:val="000000"/>
                <w:sz w:val="18"/>
                <w:szCs w:val="18"/>
              </w:rPr>
              <w:t xml:space="preserve">Isoamyl </w:t>
            </w:r>
            <w:r w:rsidRPr="0096060B">
              <w:rPr>
                <w:rFonts w:hint="eastAsia"/>
                <w:color w:val="000000"/>
                <w:sz w:val="18"/>
                <w:szCs w:val="18"/>
              </w:rPr>
              <w:t>al</w:t>
            </w:r>
            <w:r w:rsidRPr="0096060B">
              <w:rPr>
                <w:color w:val="000000"/>
                <w:sz w:val="18"/>
                <w:szCs w:val="18"/>
              </w:rPr>
              <w:t>cohol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E5F8A2C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F81707">
              <w:rPr>
                <w:color w:val="000000"/>
                <w:sz w:val="18"/>
                <w:szCs w:val="18"/>
              </w:rPr>
              <w:t>burnt, malt, whisk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244B8A6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30.0</w:t>
            </w:r>
          </w:p>
        </w:tc>
      </w:tr>
      <w:tr w:rsidR="00B300E4" w:rsidRPr="0096060B" w14:paraId="4BD04720" w14:textId="77777777" w:rsidTr="00B300E4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071019C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96060B">
              <w:rPr>
                <w:color w:val="000000"/>
                <w:sz w:val="18"/>
                <w:szCs w:val="18"/>
              </w:rPr>
              <w:t>3-Methylthio propanol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A579138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F81707">
              <w:rPr>
                <w:color w:val="000000"/>
                <w:sz w:val="18"/>
                <w:szCs w:val="18"/>
              </w:rPr>
              <w:t>potato, swee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C6AE497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5</w:t>
            </w:r>
          </w:p>
        </w:tc>
      </w:tr>
      <w:tr w:rsidR="00B300E4" w:rsidRPr="0096060B" w14:paraId="16D933C1" w14:textId="77777777" w:rsidTr="00B300E4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458167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96060B">
              <w:rPr>
                <w:color w:val="000000"/>
                <w:sz w:val="18"/>
                <w:szCs w:val="18"/>
              </w:rPr>
              <w:t>Pentanol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81F9AC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6543098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300E4" w:rsidRPr="0096060B" w14:paraId="32466945" w14:textId="77777777" w:rsidTr="00B300E4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5A32265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96060B">
              <w:rPr>
                <w:color w:val="000000"/>
                <w:sz w:val="18"/>
                <w:szCs w:val="18"/>
              </w:rPr>
              <w:t>Hexanol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E6B47C4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F81707">
              <w:rPr>
                <w:color w:val="000000"/>
                <w:sz w:val="18"/>
                <w:szCs w:val="18"/>
              </w:rPr>
              <w:t>cut grass, green, floral, res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AD2A8D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1</w:t>
            </w:r>
          </w:p>
        </w:tc>
      </w:tr>
      <w:tr w:rsidR="00B300E4" w:rsidRPr="0096060B" w14:paraId="623A44AB" w14:textId="77777777" w:rsidTr="00B300E4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2415442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96060B">
              <w:rPr>
                <w:color w:val="000000"/>
                <w:sz w:val="18"/>
                <w:szCs w:val="18"/>
              </w:rPr>
              <w:t>3-Methyl-1-pentanol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4A39CD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D982E6F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300E4" w:rsidRPr="0096060B" w14:paraId="6B75F520" w14:textId="77777777" w:rsidTr="00B300E4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6946FC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96060B">
              <w:rPr>
                <w:color w:val="000000"/>
                <w:sz w:val="18"/>
                <w:szCs w:val="18"/>
              </w:rPr>
              <w:t>4-Methyl-1-pentanol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1D51CD9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7C06881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300E4" w:rsidRPr="0096060B" w14:paraId="4579E2CB" w14:textId="77777777" w:rsidTr="00B300E4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749CBC8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96060B">
              <w:rPr>
                <w:color w:val="000000"/>
                <w:sz w:val="18"/>
                <w:szCs w:val="18"/>
              </w:rPr>
              <w:t>E-3-Hexenol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51B7492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F81707">
              <w:rPr>
                <w:color w:val="000000"/>
                <w:sz w:val="18"/>
                <w:szCs w:val="18"/>
              </w:rPr>
              <w:t>cut grass, gree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953F8BB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0</w:t>
            </w:r>
          </w:p>
        </w:tc>
      </w:tr>
      <w:tr w:rsidR="00B300E4" w:rsidRPr="0096060B" w14:paraId="176F91E7" w14:textId="77777777" w:rsidTr="00B300E4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FFE5CCF" w14:textId="77777777" w:rsidR="00B300E4" w:rsidRPr="0096060B" w:rsidRDefault="00B300E4" w:rsidP="00B300E4">
            <w:pPr>
              <w:jc w:val="center"/>
              <w:rPr>
                <w:color w:val="595959"/>
                <w:sz w:val="18"/>
                <w:szCs w:val="18"/>
              </w:rPr>
            </w:pPr>
            <w:r w:rsidRPr="0096060B">
              <w:rPr>
                <w:rFonts w:hint="eastAsia"/>
                <w:color w:val="000000"/>
                <w:sz w:val="18"/>
                <w:szCs w:val="18"/>
              </w:rPr>
              <w:t>3-Ethoxy-1-propanol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C3B73F4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FDC09C4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300E4" w:rsidRPr="0096060B" w14:paraId="496F9389" w14:textId="77777777" w:rsidTr="00B300E4">
        <w:trPr>
          <w:trHeight w:val="90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E3CFB66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96060B">
              <w:rPr>
                <w:color w:val="000000"/>
                <w:sz w:val="18"/>
                <w:szCs w:val="18"/>
              </w:rPr>
              <w:t>Octanol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4853F89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6E34F8D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300E4" w:rsidRPr="0096060B" w14:paraId="23200923" w14:textId="77777777" w:rsidTr="00B300E4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87BDB44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r w:rsidRPr="0096060B">
              <w:rPr>
                <w:color w:val="000000"/>
                <w:sz w:val="18"/>
                <w:szCs w:val="18"/>
              </w:rPr>
              <w:t>Benzyl alcohol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979A25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F81707">
              <w:rPr>
                <w:color w:val="000000"/>
                <w:sz w:val="18"/>
                <w:szCs w:val="18"/>
              </w:rPr>
              <w:t>fruit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013A23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200.0</w:t>
            </w:r>
          </w:p>
        </w:tc>
      </w:tr>
      <w:tr w:rsidR="00B300E4" w:rsidRPr="0096060B" w14:paraId="1B3EF80F" w14:textId="77777777" w:rsidTr="00B300E4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F0B54F0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96060B">
              <w:rPr>
                <w:color w:val="000000"/>
                <w:sz w:val="18"/>
                <w:szCs w:val="18"/>
              </w:rPr>
              <w:t>2-Phenylethanol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C65122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F81707">
              <w:rPr>
                <w:color w:val="000000"/>
                <w:sz w:val="18"/>
                <w:szCs w:val="18"/>
              </w:rPr>
              <w:t>honey, lilac, rose, spi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32345F1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4.0</w:t>
            </w:r>
          </w:p>
        </w:tc>
      </w:tr>
      <w:tr w:rsidR="00B300E4" w:rsidRPr="0096060B" w14:paraId="34B2FDE6" w14:textId="77777777" w:rsidTr="00B300E4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9BF1231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 w:rsidRPr="0096060B">
              <w:rPr>
                <w:color w:val="000000"/>
                <w:sz w:val="18"/>
                <w:szCs w:val="18"/>
              </w:rPr>
              <w:t>Dodecanol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229CB3A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663959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300E4" w:rsidRPr="0096060B" w14:paraId="458A76A4" w14:textId="77777777" w:rsidTr="00B300E4">
        <w:trPr>
          <w:gridAfter w:val="1"/>
          <w:wAfter w:w="1701" w:type="dxa"/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 w14:paraId="4B00ADDD" w14:textId="77777777" w:rsidR="00B300E4" w:rsidRPr="0096060B" w:rsidRDefault="00B300E4" w:rsidP="00B300E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6060B">
              <w:rPr>
                <w:b/>
                <w:bCs/>
                <w:color w:val="000000"/>
                <w:sz w:val="18"/>
                <w:szCs w:val="18"/>
              </w:rPr>
              <w:t>TERPENES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 w14:paraId="741ADC83" w14:textId="77777777" w:rsidR="00B300E4" w:rsidRPr="0096060B" w:rsidRDefault="00B300E4" w:rsidP="00B300E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B300E4" w:rsidRPr="0096060B" w14:paraId="52D9298E" w14:textId="77777777" w:rsidTr="00B300E4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BF63E87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96060B">
              <w:rPr>
                <w:color w:val="000000"/>
                <w:sz w:val="18"/>
                <w:szCs w:val="18"/>
              </w:rPr>
              <w:t>Linalool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0C9AFC9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481ECE">
              <w:rPr>
                <w:color w:val="000000"/>
                <w:sz w:val="18"/>
                <w:szCs w:val="18"/>
              </w:rPr>
              <w:t>Ros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4699DD8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0.025</w:t>
            </w:r>
          </w:p>
        </w:tc>
      </w:tr>
      <w:tr w:rsidR="00B300E4" w:rsidRPr="0096060B" w14:paraId="312EB94C" w14:textId="77777777" w:rsidTr="00B300E4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01C0E5D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  <w:highlight w:val="yellow"/>
              </w:rPr>
            </w:pPr>
            <w:proofErr w:type="spellStart"/>
            <w:r w:rsidRPr="00F96275">
              <w:rPr>
                <w:sz w:val="18"/>
                <w:szCs w:val="18"/>
              </w:rPr>
              <w:t>Dihydrolinalool</w:t>
            </w:r>
            <w:proofErr w:type="spellEnd"/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F60078F" w14:textId="77777777" w:rsidR="00B300E4" w:rsidRPr="00E507B1" w:rsidRDefault="00B300E4" w:rsidP="00B300E4">
            <w:pPr>
              <w:jc w:val="center"/>
              <w:rPr>
                <w:color w:val="FF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20EE9DE" w14:textId="77777777" w:rsidR="00B300E4" w:rsidRPr="00E507B1" w:rsidRDefault="00B300E4" w:rsidP="00B300E4">
            <w:pPr>
              <w:jc w:val="center"/>
              <w:rPr>
                <w:color w:val="FF0000"/>
                <w:sz w:val="18"/>
                <w:szCs w:val="18"/>
              </w:rPr>
            </w:pPr>
          </w:p>
        </w:tc>
      </w:tr>
      <w:tr w:rsidR="00B300E4" w:rsidRPr="0096060B" w14:paraId="78D6C890" w14:textId="77777777" w:rsidTr="00B300E4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88775AB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96060B">
              <w:rPr>
                <w:color w:val="000000"/>
                <w:sz w:val="18"/>
                <w:szCs w:val="18"/>
              </w:rPr>
              <w:t>Citronella acetate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FBA11E4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04D1978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300E4" w:rsidRPr="0096060B" w14:paraId="344BABDC" w14:textId="77777777" w:rsidTr="00B300E4">
        <w:trPr>
          <w:gridAfter w:val="1"/>
          <w:wAfter w:w="1701" w:type="dxa"/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 w14:paraId="62D93073" w14:textId="77777777" w:rsidR="00B300E4" w:rsidRPr="0096060B" w:rsidRDefault="00B300E4" w:rsidP="00B300E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  <w:r w:rsidRPr="0096060B">
              <w:rPr>
                <w:b/>
                <w:bCs/>
                <w:color w:val="000000"/>
                <w:sz w:val="18"/>
                <w:szCs w:val="18"/>
              </w:rPr>
              <w:t>ORGANIC ACIDS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vAlign w:val="center"/>
          </w:tcPr>
          <w:p w14:paraId="41249A99" w14:textId="77777777" w:rsidR="00B300E4" w:rsidRPr="0096060B" w:rsidRDefault="00B300E4" w:rsidP="00B300E4">
            <w:pPr>
              <w:jc w:val="center"/>
              <w:rPr>
                <w:b/>
                <w:bCs/>
                <w:color w:val="000000"/>
                <w:sz w:val="18"/>
                <w:szCs w:val="18"/>
              </w:rPr>
            </w:pPr>
          </w:p>
        </w:tc>
      </w:tr>
      <w:tr w:rsidR="00B300E4" w:rsidRPr="0096060B" w14:paraId="1D88DE15" w14:textId="77777777" w:rsidTr="00B300E4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560CED50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96060B">
              <w:rPr>
                <w:color w:val="000000"/>
                <w:sz w:val="18"/>
                <w:szCs w:val="18"/>
              </w:rPr>
              <w:lastRenderedPageBreak/>
              <w:t>Acetic acid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8F90076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3938603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300E4" w:rsidRPr="0096060B" w14:paraId="06FB07F1" w14:textId="77777777" w:rsidTr="00B300E4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6BC9FED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96060B">
              <w:rPr>
                <w:color w:val="000000"/>
                <w:sz w:val="18"/>
                <w:szCs w:val="18"/>
              </w:rPr>
              <w:t>2-Methyl propionic acid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2D5007D6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249742E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300E4" w:rsidRPr="0096060B" w14:paraId="068A6C59" w14:textId="77777777" w:rsidTr="00B300E4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676C6C82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96060B">
              <w:rPr>
                <w:color w:val="000000"/>
                <w:sz w:val="18"/>
                <w:szCs w:val="18"/>
              </w:rPr>
              <w:t>3-Methyl butyric acid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458BADC3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1A95F952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</w:p>
        </w:tc>
      </w:tr>
      <w:tr w:rsidR="00B300E4" w:rsidRPr="0096060B" w14:paraId="6A327E0F" w14:textId="77777777" w:rsidTr="00B300E4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076B5698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96060B">
              <w:rPr>
                <w:color w:val="000000"/>
                <w:sz w:val="18"/>
                <w:szCs w:val="18"/>
              </w:rPr>
              <w:t>Hexanoic acid</w:t>
            </w:r>
          </w:p>
        </w:tc>
        <w:tc>
          <w:tcPr>
            <w:tcW w:w="26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3BE5CAE7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F81707">
              <w:rPr>
                <w:color w:val="000000"/>
                <w:sz w:val="18"/>
                <w:szCs w:val="18"/>
              </w:rPr>
              <w:t>cheese, spicy, sweat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</w:tcPr>
          <w:p w14:paraId="79A5D6E8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42</w:t>
            </w:r>
          </w:p>
        </w:tc>
      </w:tr>
      <w:tr w:rsidR="00B300E4" w:rsidRPr="0096060B" w14:paraId="4C7F1729" w14:textId="77777777" w:rsidTr="00C463BD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2E1B085A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96060B">
              <w:rPr>
                <w:color w:val="000000"/>
                <w:sz w:val="18"/>
                <w:szCs w:val="18"/>
              </w:rPr>
              <w:t>Octanoic acid</w:t>
            </w:r>
          </w:p>
        </w:tc>
        <w:tc>
          <w:tcPr>
            <w:tcW w:w="2666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5E1C24AF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F81707">
              <w:rPr>
                <w:color w:val="000000"/>
                <w:sz w:val="18"/>
                <w:szCs w:val="18"/>
              </w:rPr>
              <w:t xml:space="preserve">cheese, </w:t>
            </w:r>
            <w:proofErr w:type="spellStart"/>
            <w:r w:rsidRPr="00F81707">
              <w:rPr>
                <w:color w:val="000000"/>
                <w:sz w:val="18"/>
                <w:szCs w:val="18"/>
              </w:rPr>
              <w:t>goaty</w:t>
            </w:r>
            <w:proofErr w:type="spellEnd"/>
            <w:r w:rsidRPr="00F81707">
              <w:rPr>
                <w:color w:val="000000"/>
                <w:sz w:val="18"/>
                <w:szCs w:val="18"/>
              </w:rPr>
              <w:t>, soapy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000000" w:fill="FFFFFF"/>
            <w:vAlign w:val="center"/>
          </w:tcPr>
          <w:p w14:paraId="78B82C0E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0.5</w:t>
            </w:r>
          </w:p>
        </w:tc>
      </w:tr>
      <w:tr w:rsidR="00B300E4" w:rsidRPr="0096060B" w14:paraId="199A7E57" w14:textId="77777777" w:rsidTr="00C463BD">
        <w:trPr>
          <w:trHeight w:val="315"/>
          <w:jc w:val="center"/>
        </w:trPr>
        <w:tc>
          <w:tcPr>
            <w:tcW w:w="19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42A86652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96060B">
              <w:rPr>
                <w:color w:val="000000"/>
                <w:sz w:val="18"/>
                <w:szCs w:val="18"/>
              </w:rPr>
              <w:t>Decanoic acid</w:t>
            </w:r>
          </w:p>
        </w:tc>
        <w:tc>
          <w:tcPr>
            <w:tcW w:w="26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516A3D3E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 w:rsidRPr="00F81707">
              <w:rPr>
                <w:color w:val="000000"/>
                <w:sz w:val="18"/>
                <w:szCs w:val="18"/>
              </w:rPr>
              <w:t>fatty, rancid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</w:tcPr>
          <w:p w14:paraId="73BC4B1D" w14:textId="77777777" w:rsidR="00B300E4" w:rsidRPr="0096060B" w:rsidRDefault="00B300E4" w:rsidP="00B300E4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1.0</w:t>
            </w:r>
          </w:p>
        </w:tc>
      </w:tr>
    </w:tbl>
    <w:p w14:paraId="58F1AED1" w14:textId="77777777" w:rsidR="00DE23E8" w:rsidRPr="001549D3" w:rsidRDefault="00DE23E8" w:rsidP="00654E8F">
      <w:pPr>
        <w:spacing w:before="240"/>
      </w:pPr>
    </w:p>
    <w:sectPr w:rsidR="00DE23E8" w:rsidRPr="001549D3" w:rsidSect="00762C81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7724C44" w14:textId="77777777" w:rsidR="002C6E6A" w:rsidRDefault="002C6E6A" w:rsidP="00117666">
      <w:pPr>
        <w:spacing w:after="0"/>
      </w:pPr>
      <w:r>
        <w:separator/>
      </w:r>
    </w:p>
  </w:endnote>
  <w:endnote w:type="continuationSeparator" w:id="0">
    <w:p w14:paraId="2FB5D310" w14:textId="77777777" w:rsidR="002C6E6A" w:rsidRDefault="002C6E6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14AB28" w14:textId="77777777" w:rsidR="00341418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34141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322FF27" w14:textId="77777777" w:rsidR="00341418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341418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0000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409C1DF" w14:textId="77777777" w:rsidR="002C6E6A" w:rsidRDefault="002C6E6A" w:rsidP="00117666">
      <w:pPr>
        <w:spacing w:after="0"/>
      </w:pPr>
      <w:r>
        <w:separator/>
      </w:r>
    </w:p>
  </w:footnote>
  <w:footnote w:type="continuationSeparator" w:id="0">
    <w:p w14:paraId="6334A82A" w14:textId="77777777" w:rsidR="002C6E6A" w:rsidRDefault="002C6E6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31EDBA" w14:textId="77777777" w:rsidR="00341418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25711A5B" w14:textId="77777777" w:rsidR="00341418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6E6A"/>
    <w:rsid w:val="002C74CA"/>
    <w:rsid w:val="00341418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31976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62C81"/>
    <w:rsid w:val="00790BB3"/>
    <w:rsid w:val="007C206C"/>
    <w:rsid w:val="00803D24"/>
    <w:rsid w:val="00817DD6"/>
    <w:rsid w:val="00885156"/>
    <w:rsid w:val="009151AA"/>
    <w:rsid w:val="0093429D"/>
    <w:rsid w:val="00943573"/>
    <w:rsid w:val="00970F7D"/>
    <w:rsid w:val="00994A3D"/>
    <w:rsid w:val="009C2B12"/>
    <w:rsid w:val="009C70F3"/>
    <w:rsid w:val="00A174D9"/>
    <w:rsid w:val="00A569CD"/>
    <w:rsid w:val="00AB5EE2"/>
    <w:rsid w:val="00AB6715"/>
    <w:rsid w:val="00B1671E"/>
    <w:rsid w:val="00B25EB8"/>
    <w:rsid w:val="00B300E4"/>
    <w:rsid w:val="00B354E1"/>
    <w:rsid w:val="00B37F4D"/>
    <w:rsid w:val="00C463BD"/>
    <w:rsid w:val="00C52A7B"/>
    <w:rsid w:val="00C56BAF"/>
    <w:rsid w:val="00C679AA"/>
    <w:rsid w:val="00C75972"/>
    <w:rsid w:val="00CC0A3A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styleId="aff8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3</Pages>
  <Words>211</Words>
  <Characters>120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Yuan leonard</cp:lastModifiedBy>
  <cp:revision>2</cp:revision>
  <cp:lastPrinted>2013-10-03T12:51:00Z</cp:lastPrinted>
  <dcterms:created xsi:type="dcterms:W3CDTF">2024-06-07T09:43:00Z</dcterms:created>
  <dcterms:modified xsi:type="dcterms:W3CDTF">2024-06-07T09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